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673E6A50" w:rsidR="00AA0B58" w:rsidRDefault="0004009B" w:rsidP="0004009B">
      <w:pPr>
        <w:pStyle w:val="2"/>
      </w:pPr>
      <w:r w:rsidRPr="0004009B">
        <w:t xml:space="preserve">Multimedia Appendix </w:t>
      </w:r>
      <w:r w:rsidR="008946BD" w:rsidRPr="008946BD">
        <w:rPr>
          <w:rFonts w:hint="eastAsia"/>
        </w:rPr>
        <w:t>10</w:t>
      </w:r>
      <w:r w:rsidRPr="0004009B">
        <w:t xml:space="preserve">. Characteristics of the study population across the </w:t>
      </w:r>
      <w:proofErr w:type="spellStart"/>
      <w:r w:rsidRPr="0004009B">
        <w:t>tertiles</w:t>
      </w:r>
      <w:proofErr w:type="spellEnd"/>
      <w:r w:rsidRPr="0004009B">
        <w:t xml:space="preserve"> of NO</w:t>
      </w:r>
      <w:r w:rsidRPr="0004009B">
        <w:rPr>
          <w:vertAlign w:val="subscript"/>
        </w:rPr>
        <w:t>2</w:t>
      </w:r>
      <w:r w:rsidRPr="0004009B">
        <w:t xml:space="preserve"> exposure</w:t>
      </w:r>
      <w:r w:rsidR="0096215C" w:rsidRPr="0096215C">
        <w:t>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04009B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04009B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2142AA0C" w:rsidR="00A44595" w:rsidRPr="00A44595" w:rsidRDefault="00A44595" w:rsidP="0004009B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r w:rsidR="00F2119F">
              <w:rPr>
                <w:b/>
              </w:rPr>
              <w:t>NO</w:t>
            </w:r>
            <w:r w:rsidR="0004009B">
              <w:rPr>
                <w:rFonts w:ascii="新細明體" w:eastAsia="新細明體" w:hAnsi="新細明體" w:hint="eastAsia"/>
                <w:b/>
                <w:vertAlign w:val="subscript"/>
                <w:lang w:eastAsia="zh-TW"/>
              </w:rPr>
              <w:t>2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04009B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04009B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04009B" w:rsidRPr="006F63D2" w14:paraId="324EABD5" w14:textId="77777777" w:rsidTr="0004009B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04009B" w:rsidRPr="006F63D2" w:rsidRDefault="0004009B" w:rsidP="0004009B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69E6B899" w:rsidR="0004009B" w:rsidRPr="00A44595" w:rsidRDefault="0004009B" w:rsidP="0004009B">
            <w:pPr>
              <w:rPr>
                <w:b/>
              </w:rPr>
            </w:pPr>
            <w:r w:rsidRPr="0004009B">
              <w:rPr>
                <w:b/>
              </w:rPr>
              <w:t>T1 (lowest)</w:t>
            </w:r>
            <w:r w:rsidRPr="0004009B">
              <w:rPr>
                <w:b/>
              </w:rPr>
              <w:br/>
              <w:t>(n = 247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0FB52995" w:rsidR="0004009B" w:rsidRPr="00A44595" w:rsidRDefault="0004009B" w:rsidP="0004009B">
            <w:pPr>
              <w:rPr>
                <w:b/>
              </w:rPr>
            </w:pPr>
            <w:r w:rsidRPr="0004009B">
              <w:rPr>
                <w:b/>
              </w:rPr>
              <w:t>T2</w:t>
            </w:r>
            <w:r w:rsidRPr="0004009B">
              <w:rPr>
                <w:b/>
              </w:rPr>
              <w:br/>
              <w:t>(n = 247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58860428" w:rsidR="0004009B" w:rsidRPr="00A44595" w:rsidRDefault="0004009B" w:rsidP="0004009B">
            <w:pPr>
              <w:rPr>
                <w:b/>
              </w:rPr>
            </w:pPr>
            <w:r w:rsidRPr="0004009B">
              <w:rPr>
                <w:b/>
              </w:rPr>
              <w:t>T3 (highest)</w:t>
            </w:r>
            <w:r w:rsidRPr="0004009B">
              <w:rPr>
                <w:b/>
              </w:rPr>
              <w:br/>
              <w:t>(n = 247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04009B" w:rsidRPr="006F63D2" w:rsidRDefault="0004009B" w:rsidP="0004009B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04009B" w:rsidRPr="006F63D2" w:rsidRDefault="0004009B" w:rsidP="0004009B"/>
        </w:tc>
      </w:tr>
      <w:tr w:rsidR="0004009B" w:rsidRPr="006F63D2" w14:paraId="1AE22C1E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04009B" w:rsidRPr="00A44595" w:rsidRDefault="0004009B" w:rsidP="0004009B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0B369B02" w:rsidR="0004009B" w:rsidRPr="006F63D2" w:rsidRDefault="0004009B" w:rsidP="0004009B">
            <w:r w:rsidRPr="0004009B">
              <w:t>197 (7.9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217B16C8" w:rsidR="0004009B" w:rsidRPr="006F63D2" w:rsidRDefault="0004009B" w:rsidP="0004009B">
            <w:r w:rsidRPr="0004009B">
              <w:t>311 (12.5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6369BB99" w:rsidR="0004009B" w:rsidRPr="006F63D2" w:rsidRDefault="0004009B" w:rsidP="0004009B">
            <w:r w:rsidRPr="0004009B">
              <w:t>421 (17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04009B" w:rsidRPr="006F63D2" w:rsidRDefault="0004009B" w:rsidP="0004009B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04009B" w:rsidRPr="006F63D2" w:rsidRDefault="0004009B" w:rsidP="0004009B">
            <w:r w:rsidRPr="00A92882">
              <w:t>929 (12.51)</w:t>
            </w:r>
          </w:p>
        </w:tc>
      </w:tr>
      <w:tr w:rsidR="0004009B" w:rsidRPr="006F63D2" w14:paraId="3E166FFA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04009B" w:rsidRPr="00F92DBC" w:rsidRDefault="0004009B" w:rsidP="0004009B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3AFB951D" w:rsidR="0004009B" w:rsidRPr="006F63D2" w:rsidRDefault="0004009B" w:rsidP="0004009B">
            <w:r w:rsidRPr="0004009B">
              <w:t>889 (35.9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32279FE3" w:rsidR="0004009B" w:rsidRPr="006F63D2" w:rsidRDefault="0004009B" w:rsidP="0004009B">
            <w:r w:rsidRPr="0004009B">
              <w:t>958 (38.7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3391D380" w:rsidR="0004009B" w:rsidRPr="006F63D2" w:rsidRDefault="0004009B" w:rsidP="0004009B">
            <w:r w:rsidRPr="0004009B">
              <w:t>1079 (43.5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04009B" w:rsidRPr="006F63D2" w:rsidRDefault="0004009B" w:rsidP="0004009B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04009B" w:rsidRPr="006F63D2" w:rsidRDefault="0004009B" w:rsidP="0004009B">
            <w:r w:rsidRPr="00A92882">
              <w:t>2926 (39.40)</w:t>
            </w:r>
          </w:p>
        </w:tc>
      </w:tr>
      <w:tr w:rsidR="00F2119F" w:rsidRPr="006F63D2" w14:paraId="0A4DB8A9" w14:textId="77777777" w:rsidTr="0004009B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04009B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04009B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04009B"/>
        </w:tc>
      </w:tr>
      <w:tr w:rsidR="0004009B" w:rsidRPr="006F63D2" w14:paraId="3DB3B93B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04009B" w:rsidRPr="006F63D2" w:rsidRDefault="0004009B" w:rsidP="0004009B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62888D80" w:rsidR="0004009B" w:rsidRPr="006F63D2" w:rsidRDefault="0004009B" w:rsidP="0004009B">
            <w:r w:rsidRPr="0004009B">
              <w:t>1345 (54.3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1833AD28" w:rsidR="0004009B" w:rsidRPr="006F63D2" w:rsidRDefault="0004009B" w:rsidP="0004009B">
            <w:r w:rsidRPr="0004009B">
              <w:t>1323 (53.4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75DF6BBC" w:rsidR="0004009B" w:rsidRPr="006F63D2" w:rsidRDefault="0004009B" w:rsidP="0004009B">
            <w:r w:rsidRPr="0004009B">
              <w:t>1198 (48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04009B" w:rsidRPr="006F63D2" w:rsidRDefault="0004009B" w:rsidP="0004009B">
            <w:r w:rsidRPr="00A92882">
              <w:t>3866 (52.06)</w:t>
            </w:r>
          </w:p>
        </w:tc>
      </w:tr>
      <w:tr w:rsidR="0004009B" w:rsidRPr="006F63D2" w14:paraId="09B003C4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04009B" w:rsidRPr="006F63D2" w:rsidRDefault="0004009B" w:rsidP="0004009B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6785D093" w:rsidR="0004009B" w:rsidRPr="006F63D2" w:rsidRDefault="0004009B" w:rsidP="0004009B">
            <w:r w:rsidRPr="0004009B">
              <w:t>1130 (45.6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6A06E3D1" w:rsidR="0004009B" w:rsidRPr="006F63D2" w:rsidRDefault="0004009B" w:rsidP="0004009B">
            <w:r w:rsidRPr="0004009B">
              <w:t>1152 (46.5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40036C69" w:rsidR="0004009B" w:rsidRPr="006F63D2" w:rsidRDefault="0004009B" w:rsidP="0004009B">
            <w:r w:rsidRPr="0004009B">
              <w:t>1278 (51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04009B" w:rsidRPr="006F63D2" w:rsidRDefault="0004009B" w:rsidP="0004009B">
            <w:r w:rsidRPr="00A92882">
              <w:t>3560 (47.94)</w:t>
            </w:r>
          </w:p>
        </w:tc>
      </w:tr>
      <w:tr w:rsidR="0004009B" w:rsidRPr="006F63D2" w14:paraId="20B3BEA0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04009B" w:rsidRPr="006F63D2" w:rsidRDefault="0004009B" w:rsidP="0004009B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10B6DB5E" w:rsidR="0004009B" w:rsidRPr="006F63D2" w:rsidRDefault="0004009B" w:rsidP="0004009B">
            <w:r w:rsidRPr="0004009B">
              <w:t>78.20 ± 8.04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73A8D044" w:rsidR="0004009B" w:rsidRPr="006F63D2" w:rsidRDefault="0004009B" w:rsidP="0004009B">
            <w:r w:rsidRPr="0004009B">
              <w:t>78.28 ± 8.07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03814559" w:rsidR="0004009B" w:rsidRPr="006F63D2" w:rsidRDefault="0004009B" w:rsidP="0004009B">
            <w:r w:rsidRPr="0004009B">
              <w:t>79.14 ± 8.0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04009B" w:rsidRPr="00E954EB" w:rsidRDefault="0004009B" w:rsidP="0004009B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04009B" w:rsidRPr="006F63D2" w:rsidRDefault="0004009B" w:rsidP="0004009B">
            <w:r w:rsidRPr="00A92882">
              <w:t>78.54 ± 8.07</w:t>
            </w:r>
          </w:p>
        </w:tc>
      </w:tr>
      <w:tr w:rsidR="00F92DBC" w:rsidRPr="006F63D2" w14:paraId="4305BE27" w14:textId="77777777" w:rsidTr="0004009B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04009B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04009B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04009B"/>
        </w:tc>
      </w:tr>
      <w:tr w:rsidR="0004009B" w:rsidRPr="006F63D2" w14:paraId="38E11130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04009B" w:rsidRPr="006F63D2" w:rsidRDefault="0004009B" w:rsidP="0004009B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3B5E3DBB" w:rsidR="0004009B" w:rsidRPr="006F63D2" w:rsidRDefault="0004009B" w:rsidP="0004009B">
            <w:r w:rsidRPr="0004009B">
              <w:t>917 (37.0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3B66D9A6" w:rsidR="0004009B" w:rsidRPr="006F63D2" w:rsidRDefault="0004009B" w:rsidP="0004009B">
            <w:r w:rsidRPr="0004009B">
              <w:t>1082 (43.7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0844880B" w:rsidR="0004009B" w:rsidRPr="006F63D2" w:rsidRDefault="0004009B" w:rsidP="0004009B">
            <w:r w:rsidRPr="0004009B">
              <w:t>1273 (51.4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04009B" w:rsidRPr="006F63D2" w:rsidRDefault="0004009B" w:rsidP="0004009B">
            <w:r w:rsidRPr="00A92882">
              <w:t>3272 (44.06)</w:t>
            </w:r>
          </w:p>
        </w:tc>
      </w:tr>
      <w:tr w:rsidR="0004009B" w:rsidRPr="006F63D2" w14:paraId="58D64260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04009B" w:rsidRPr="006F63D2" w:rsidRDefault="0004009B" w:rsidP="0004009B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1DF8D9AF" w:rsidR="0004009B" w:rsidRPr="006F63D2" w:rsidRDefault="0004009B" w:rsidP="0004009B">
            <w:r w:rsidRPr="0004009B">
              <w:t>1090 (44.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69E39CC4" w:rsidR="0004009B" w:rsidRPr="006F63D2" w:rsidRDefault="0004009B" w:rsidP="0004009B">
            <w:r w:rsidRPr="0004009B">
              <w:t>897 (36.2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55D86250" w:rsidR="0004009B" w:rsidRPr="006F63D2" w:rsidRDefault="0004009B" w:rsidP="0004009B">
            <w:r w:rsidRPr="0004009B">
              <w:t>778 (31.4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04009B" w:rsidRPr="006F63D2" w:rsidRDefault="0004009B" w:rsidP="0004009B">
            <w:r w:rsidRPr="00A92882">
              <w:t>2765 (37.23)</w:t>
            </w:r>
          </w:p>
        </w:tc>
      </w:tr>
      <w:tr w:rsidR="0004009B" w:rsidRPr="006F63D2" w14:paraId="526A4FB9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04009B" w:rsidRPr="006F63D2" w:rsidRDefault="0004009B" w:rsidP="0004009B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6B62BB1E" w:rsidR="0004009B" w:rsidRPr="006F63D2" w:rsidRDefault="0004009B" w:rsidP="0004009B">
            <w:r w:rsidRPr="0004009B">
              <w:t>297 (12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4119415E" w:rsidR="0004009B" w:rsidRPr="006F63D2" w:rsidRDefault="0004009B" w:rsidP="0004009B">
            <w:r w:rsidRPr="0004009B">
              <w:t>250 (10.1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33DC3C5E" w:rsidR="0004009B" w:rsidRPr="006F63D2" w:rsidRDefault="0004009B" w:rsidP="0004009B">
            <w:r w:rsidRPr="0004009B">
              <w:t>164 (6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04009B" w:rsidRPr="006F63D2" w:rsidRDefault="0004009B" w:rsidP="0004009B">
            <w:r w:rsidRPr="00A92882">
              <w:t>711 (9.57)</w:t>
            </w:r>
          </w:p>
        </w:tc>
      </w:tr>
      <w:tr w:rsidR="0004009B" w:rsidRPr="006F63D2" w14:paraId="42FFA522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04009B" w:rsidRPr="006F63D2" w:rsidRDefault="0004009B" w:rsidP="0004009B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298ACC71" w:rsidR="0004009B" w:rsidRPr="006F63D2" w:rsidRDefault="0004009B" w:rsidP="0004009B">
            <w:r w:rsidRPr="0004009B">
              <w:t>2 (</w:t>
            </w:r>
            <w:r>
              <w:t>.</w:t>
            </w:r>
            <w:r w:rsidRPr="0004009B">
              <w:t>0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663819E7" w:rsidR="0004009B" w:rsidRPr="006F63D2" w:rsidRDefault="0004009B" w:rsidP="0004009B">
            <w:r w:rsidRPr="0004009B">
              <w:t>46 (1.8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5F9D6614" w:rsidR="0004009B" w:rsidRPr="006F63D2" w:rsidRDefault="0004009B" w:rsidP="0004009B">
            <w:r w:rsidRPr="0004009B">
              <w:t>64 (2.5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04009B" w:rsidRPr="006F63D2" w:rsidRDefault="0004009B" w:rsidP="0004009B">
            <w:r w:rsidRPr="00A92882">
              <w:t>112 (1.51)</w:t>
            </w:r>
          </w:p>
        </w:tc>
      </w:tr>
      <w:tr w:rsidR="0004009B" w:rsidRPr="006F63D2" w14:paraId="11FDE4F8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04009B" w:rsidRPr="006F63D2" w:rsidRDefault="0004009B" w:rsidP="0004009B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2F44366F" w:rsidR="0004009B" w:rsidRPr="006F63D2" w:rsidRDefault="0004009B" w:rsidP="0004009B">
            <w:r w:rsidRPr="0004009B">
              <w:t>169 (6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1442159A" w:rsidR="0004009B" w:rsidRPr="006F63D2" w:rsidRDefault="0004009B" w:rsidP="0004009B">
            <w:r w:rsidRPr="0004009B">
              <w:t>200 (8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23A7E1CC" w:rsidR="0004009B" w:rsidRPr="006F63D2" w:rsidRDefault="0004009B" w:rsidP="0004009B">
            <w:r w:rsidRPr="0004009B">
              <w:t>197 (7.9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04009B" w:rsidRPr="006F63D2" w:rsidRDefault="0004009B" w:rsidP="0004009B">
            <w:r w:rsidRPr="00A92882">
              <w:t>566 (7.62)</w:t>
            </w:r>
          </w:p>
        </w:tc>
      </w:tr>
      <w:tr w:rsidR="00F92DBC" w:rsidRPr="006F63D2" w14:paraId="511F1DFC" w14:textId="77777777" w:rsidTr="0004009B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04009B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04009B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04009B"/>
        </w:tc>
      </w:tr>
      <w:tr w:rsidR="0004009B" w:rsidRPr="006F63D2" w14:paraId="01C79295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04009B" w:rsidRPr="006F63D2" w:rsidRDefault="0004009B" w:rsidP="0004009B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26086CE6" w:rsidR="0004009B" w:rsidRPr="006F63D2" w:rsidRDefault="0004009B" w:rsidP="0004009B">
            <w:r w:rsidRPr="0004009B">
              <w:t>8 (</w:t>
            </w:r>
            <w:r>
              <w:t>.</w:t>
            </w:r>
            <w:r w:rsidRPr="0004009B">
              <w:t>3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24CE855D" w:rsidR="0004009B" w:rsidRPr="006F63D2" w:rsidRDefault="0004009B" w:rsidP="0004009B">
            <w:r w:rsidRPr="0004009B">
              <w:t>9 (</w:t>
            </w:r>
            <w:r>
              <w:t>.</w:t>
            </w:r>
            <w:r w:rsidRPr="0004009B">
              <w:t>3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04303EC7" w:rsidR="0004009B" w:rsidRPr="006F63D2" w:rsidRDefault="0004009B" w:rsidP="0004009B">
            <w:r w:rsidRPr="0004009B">
              <w:t>7 (</w:t>
            </w:r>
            <w:r>
              <w:t>.</w:t>
            </w:r>
            <w:r w:rsidRPr="0004009B">
              <w:t>2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04009B" w:rsidRPr="006F63D2" w:rsidRDefault="0004009B" w:rsidP="0004009B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04009B" w:rsidRPr="006F63D2" w14:paraId="12D7F23F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04009B" w:rsidRPr="006F63D2" w:rsidRDefault="0004009B" w:rsidP="0004009B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0C0E44AC" w:rsidR="0004009B" w:rsidRPr="006F63D2" w:rsidRDefault="0004009B" w:rsidP="0004009B">
            <w:r w:rsidRPr="0004009B">
              <w:t>797 (32.2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67BD1CBB" w:rsidR="0004009B" w:rsidRPr="006F63D2" w:rsidRDefault="0004009B" w:rsidP="0004009B">
            <w:r w:rsidRPr="0004009B">
              <w:t>1248 (50.4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004730F7" w:rsidR="0004009B" w:rsidRPr="006F63D2" w:rsidRDefault="0004009B" w:rsidP="0004009B">
            <w:r w:rsidRPr="0004009B">
              <w:t>1492 (60.2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04009B" w:rsidRPr="006F63D2" w:rsidRDefault="0004009B" w:rsidP="0004009B">
            <w:r w:rsidRPr="00A92882">
              <w:t>3537 (47.63)</w:t>
            </w:r>
          </w:p>
        </w:tc>
      </w:tr>
      <w:tr w:rsidR="0004009B" w:rsidRPr="006F63D2" w14:paraId="7F152A51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04009B" w:rsidRPr="006F63D2" w:rsidRDefault="0004009B" w:rsidP="0004009B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757A58B7" w:rsidR="0004009B" w:rsidRPr="006F63D2" w:rsidRDefault="0004009B" w:rsidP="0004009B">
            <w:r w:rsidRPr="0004009B">
              <w:t>1394 (56.3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2F6FB022" w:rsidR="0004009B" w:rsidRPr="006F63D2" w:rsidRDefault="0004009B" w:rsidP="0004009B">
            <w:r w:rsidRPr="0004009B">
              <w:t>683 (27.6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1EEF7A6C" w:rsidR="0004009B" w:rsidRPr="006F63D2" w:rsidRDefault="0004009B" w:rsidP="0004009B">
            <w:r w:rsidRPr="0004009B">
              <w:t>296 (11.9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04009B" w:rsidRPr="006F63D2" w:rsidRDefault="0004009B" w:rsidP="0004009B">
            <w:r w:rsidRPr="00A92882">
              <w:t>2373 (31.96)</w:t>
            </w:r>
          </w:p>
        </w:tc>
      </w:tr>
      <w:tr w:rsidR="0004009B" w:rsidRPr="006F63D2" w14:paraId="3BA60674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04009B" w:rsidRPr="006F63D2" w:rsidRDefault="0004009B" w:rsidP="0004009B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5DFCDCC0" w:rsidR="0004009B" w:rsidRPr="006F63D2" w:rsidRDefault="0004009B" w:rsidP="0004009B">
            <w:r w:rsidRPr="0004009B">
              <w:t>32 (1.2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4601A3D2" w:rsidR="0004009B" w:rsidRPr="006F63D2" w:rsidRDefault="0004009B" w:rsidP="0004009B">
            <w:r w:rsidRPr="0004009B">
              <w:t>41 (1.6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55AD230B" w:rsidR="0004009B" w:rsidRPr="006F63D2" w:rsidRDefault="0004009B" w:rsidP="0004009B">
            <w:r w:rsidRPr="0004009B">
              <w:t>46 (1.8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04009B" w:rsidRPr="006F63D2" w:rsidRDefault="0004009B" w:rsidP="0004009B">
            <w:r w:rsidRPr="00A92882">
              <w:t>119 (1.60)</w:t>
            </w:r>
          </w:p>
        </w:tc>
      </w:tr>
      <w:tr w:rsidR="0004009B" w:rsidRPr="006F63D2" w14:paraId="3A6F5C7C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04009B" w:rsidRPr="006F63D2" w:rsidRDefault="0004009B" w:rsidP="0004009B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4A82C7E1" w:rsidR="0004009B" w:rsidRPr="006F63D2" w:rsidRDefault="0004009B" w:rsidP="0004009B">
            <w:r w:rsidRPr="0004009B">
              <w:t>244 (9.8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6D3DD3A4" w:rsidR="0004009B" w:rsidRPr="006F63D2" w:rsidRDefault="0004009B" w:rsidP="0004009B">
            <w:r w:rsidRPr="0004009B">
              <w:t>494 (19.9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5E7CCFE0" w:rsidR="0004009B" w:rsidRPr="006F63D2" w:rsidRDefault="0004009B" w:rsidP="0004009B">
            <w:r w:rsidRPr="0004009B">
              <w:t>635 (25.6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04009B" w:rsidRPr="006F63D2" w:rsidRDefault="0004009B" w:rsidP="0004009B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04009B" w:rsidRPr="006F63D2" w:rsidRDefault="0004009B" w:rsidP="0004009B">
            <w:r w:rsidRPr="00A92882">
              <w:t>1373 (18.49)</w:t>
            </w:r>
          </w:p>
        </w:tc>
      </w:tr>
      <w:tr w:rsidR="0004009B" w:rsidRPr="006F63D2" w14:paraId="476AE876" w14:textId="77777777" w:rsidTr="0004009B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04009B" w:rsidRPr="00A44595" w:rsidRDefault="0004009B" w:rsidP="0004009B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3F8E1D2F" w:rsidR="0004009B" w:rsidRPr="006F63D2" w:rsidRDefault="0004009B" w:rsidP="0004009B">
            <w:r w:rsidRPr="0004009B">
              <w:t>4.36 ± 2.87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5C5063E2" w:rsidR="0004009B" w:rsidRPr="006F63D2" w:rsidRDefault="0004009B" w:rsidP="0004009B">
            <w:r w:rsidRPr="0004009B">
              <w:t>4.66 ± 3.0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1CCFD67B" w:rsidR="0004009B" w:rsidRPr="006F63D2" w:rsidRDefault="0004009B" w:rsidP="0004009B">
            <w:r w:rsidRPr="0004009B">
              <w:t>4.69 ± 3.0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68DA00AA" w:rsidR="0004009B" w:rsidRPr="006F63D2" w:rsidRDefault="0004009B" w:rsidP="0004009B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04009B" w:rsidRPr="006F63D2" w:rsidRDefault="0004009B" w:rsidP="0004009B">
            <w:r w:rsidRPr="00A92882">
              <w:t>4.57 ± 2.97</w:t>
            </w:r>
          </w:p>
        </w:tc>
      </w:tr>
      <w:tr w:rsidR="000B6537" w:rsidRPr="006F63D2" w14:paraId="7BFE8E06" w14:textId="77777777" w:rsidTr="000B6537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25E5" w14:textId="3B49E1B4" w:rsidR="000B6537" w:rsidRPr="0004009B" w:rsidRDefault="000B6537" w:rsidP="000B6537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C71D" w14:textId="3912C112" w:rsidR="000B6537" w:rsidRPr="006F63D2" w:rsidRDefault="000B6537" w:rsidP="000B6537">
            <w:pPr>
              <w:jc w:val="both"/>
            </w:pPr>
            <w:r w:rsidRPr="000B6537">
              <w:t>.03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865E" w14:textId="77777777" w:rsidR="000B6537" w:rsidRPr="00A92882" w:rsidRDefault="000B6537" w:rsidP="000B6537">
            <w:pPr>
              <w:jc w:val="both"/>
            </w:pPr>
          </w:p>
        </w:tc>
      </w:tr>
      <w:tr w:rsidR="000B6537" w:rsidRPr="006F63D2" w14:paraId="7E7860E0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E82F" w14:textId="100B235D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</w:t>
            </w:r>
            <w:bookmarkStart w:id="1" w:name="_GoBack"/>
            <w:bookmarkEnd w:id="1"/>
            <w:r w:rsidRPr="00625701">
              <w:t>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450B" w14:textId="559E9E24" w:rsidR="000B6537" w:rsidRPr="0004009B" w:rsidRDefault="000B6537" w:rsidP="000B6537">
            <w:pPr>
              <w:jc w:val="both"/>
            </w:pPr>
            <w:r w:rsidRPr="000B6537">
              <w:lastRenderedPageBreak/>
              <w:t>131 (5.2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751C" w14:textId="4125AC2F" w:rsidR="000B6537" w:rsidRPr="0004009B" w:rsidRDefault="000B6537" w:rsidP="000B6537">
            <w:pPr>
              <w:jc w:val="both"/>
            </w:pPr>
            <w:r w:rsidRPr="000B6537">
              <w:t>143 (5.7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A344" w14:textId="5D4B707F" w:rsidR="000B6537" w:rsidRPr="0004009B" w:rsidRDefault="000B6537" w:rsidP="000B6537">
            <w:pPr>
              <w:jc w:val="both"/>
            </w:pPr>
            <w:r w:rsidRPr="000B6537">
              <w:t>174 (7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375A" w14:textId="77777777" w:rsidR="000B6537" w:rsidRPr="006F63D2" w:rsidRDefault="000B6537" w:rsidP="000B6537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54C1" w14:textId="051CF6D8" w:rsidR="000B6537" w:rsidRPr="00A92882" w:rsidRDefault="000B6537" w:rsidP="000B6537">
            <w:pPr>
              <w:jc w:val="both"/>
            </w:pPr>
            <w:r w:rsidRPr="000B6537">
              <w:t>448 (6.03)</w:t>
            </w:r>
          </w:p>
        </w:tc>
      </w:tr>
      <w:tr w:rsidR="000B6537" w:rsidRPr="006F63D2" w14:paraId="31C4390B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1443" w14:textId="16585A7D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17EC" w14:textId="3227A7C8" w:rsidR="000B6537" w:rsidRPr="0004009B" w:rsidRDefault="000B6537" w:rsidP="000B6537">
            <w:pPr>
              <w:jc w:val="both"/>
            </w:pPr>
            <w:r w:rsidRPr="000B6537">
              <w:t>1359 (54.9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7A73" w14:textId="365C6FDC" w:rsidR="000B6537" w:rsidRPr="0004009B" w:rsidRDefault="000B6537" w:rsidP="000B6537">
            <w:pPr>
              <w:jc w:val="both"/>
            </w:pPr>
            <w:r w:rsidRPr="000B6537">
              <w:t>1323 (53.4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4CB7" w14:textId="133C1A59" w:rsidR="000B6537" w:rsidRPr="0004009B" w:rsidRDefault="000B6537" w:rsidP="000B6537">
            <w:pPr>
              <w:jc w:val="both"/>
            </w:pPr>
            <w:r w:rsidRPr="000B6537">
              <w:t>1275 (51.4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F87F" w14:textId="77777777" w:rsidR="000B6537" w:rsidRPr="006F63D2" w:rsidRDefault="000B6537" w:rsidP="000B6537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0F2F" w14:textId="43366E85" w:rsidR="000B6537" w:rsidRPr="00A92882" w:rsidRDefault="000B6537" w:rsidP="000B6537">
            <w:pPr>
              <w:jc w:val="both"/>
            </w:pPr>
            <w:r w:rsidRPr="000B6537">
              <w:t>3957 (53.29)</w:t>
            </w:r>
          </w:p>
        </w:tc>
      </w:tr>
      <w:tr w:rsidR="000B6537" w:rsidRPr="006F63D2" w14:paraId="060DDEE9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0D07" w14:textId="56942D9F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7DA9" w14:textId="03CB907E" w:rsidR="000B6537" w:rsidRPr="0004009B" w:rsidRDefault="000B6537" w:rsidP="000B6537">
            <w:pPr>
              <w:jc w:val="both"/>
            </w:pPr>
            <w:r w:rsidRPr="000B6537">
              <w:t>985 (39.8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BE79" w14:textId="3372E22E" w:rsidR="000B6537" w:rsidRPr="0004009B" w:rsidRDefault="000B6537" w:rsidP="000B6537">
            <w:pPr>
              <w:jc w:val="both"/>
            </w:pPr>
            <w:r w:rsidRPr="000B6537">
              <w:t>1009 (40.7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E806" w14:textId="595BBF39" w:rsidR="000B6537" w:rsidRPr="0004009B" w:rsidRDefault="000B6537" w:rsidP="000B6537">
            <w:pPr>
              <w:jc w:val="both"/>
            </w:pPr>
            <w:r w:rsidRPr="000B6537">
              <w:t>1027 (41.4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ED44" w14:textId="77777777" w:rsidR="000B6537" w:rsidRPr="006F63D2" w:rsidRDefault="000B6537" w:rsidP="000B6537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47A8" w14:textId="1A3ACB0C" w:rsidR="000B6537" w:rsidRPr="00A92882" w:rsidRDefault="000B6537" w:rsidP="000B6537">
            <w:pPr>
              <w:jc w:val="both"/>
            </w:pPr>
            <w:r w:rsidRPr="000B6537">
              <w:t>3021 (40.68)</w:t>
            </w:r>
          </w:p>
        </w:tc>
      </w:tr>
      <w:tr w:rsidR="000B6537" w:rsidRPr="006F63D2" w14:paraId="655A25F4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2836" w14:textId="0DA72028" w:rsidR="000B6537" w:rsidRPr="00EF38B4" w:rsidRDefault="000B6537" w:rsidP="000B6537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6AB1" w14:textId="2FC3D69C" w:rsidR="000B6537" w:rsidRPr="0004009B" w:rsidRDefault="000B6537" w:rsidP="000B6537">
            <w:pPr>
              <w:jc w:val="both"/>
            </w:pPr>
            <w:r w:rsidRPr="000B6537">
              <w:t>2108 (85.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08A7" w14:textId="070CDD8A" w:rsidR="000B6537" w:rsidRPr="0004009B" w:rsidRDefault="000B6537" w:rsidP="000B6537">
            <w:pPr>
              <w:jc w:val="both"/>
            </w:pPr>
            <w:r w:rsidRPr="000B6537">
              <w:t>2149 (86.8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CE59" w14:textId="139BB9D2" w:rsidR="000B6537" w:rsidRPr="0004009B" w:rsidRDefault="000B6537" w:rsidP="000B6537">
            <w:pPr>
              <w:jc w:val="both"/>
            </w:pPr>
            <w:r w:rsidRPr="000B6537">
              <w:t>2087 (84.2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2ACF" w14:textId="4B0FD2B2" w:rsidR="000B6537" w:rsidRPr="006F63D2" w:rsidRDefault="000B6537" w:rsidP="000B6537">
            <w:pPr>
              <w:jc w:val="both"/>
            </w:pPr>
            <w:r w:rsidRPr="000B6537">
              <w:t>.03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386A" w14:textId="5C8C3FF5" w:rsidR="000B6537" w:rsidRPr="00A92882" w:rsidRDefault="000B6537" w:rsidP="000B6537">
            <w:pPr>
              <w:jc w:val="both"/>
            </w:pPr>
            <w:r w:rsidRPr="000B6537">
              <w:t>6344 (85.43)</w:t>
            </w:r>
          </w:p>
        </w:tc>
      </w:tr>
      <w:tr w:rsidR="000B6537" w:rsidRPr="006F63D2" w14:paraId="3A2EB42A" w14:textId="77777777" w:rsidTr="000B6537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D2C9" w14:textId="198BA37C" w:rsidR="000B6537" w:rsidRPr="0004009B" w:rsidRDefault="000B6537" w:rsidP="000B6537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34C6" w14:textId="77777777" w:rsidR="000B6537" w:rsidRPr="006F63D2" w:rsidRDefault="000B6537" w:rsidP="000B6537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5BE9" w14:textId="77777777" w:rsidR="000B6537" w:rsidRPr="00A92882" w:rsidRDefault="000B6537" w:rsidP="000B6537">
            <w:pPr>
              <w:jc w:val="both"/>
            </w:pPr>
          </w:p>
        </w:tc>
      </w:tr>
      <w:tr w:rsidR="000B6537" w:rsidRPr="006F63D2" w14:paraId="16982380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70B9" w14:textId="30897A81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2DEA" w14:textId="703CA529" w:rsidR="000B6537" w:rsidRPr="0004009B" w:rsidRDefault="000B6537" w:rsidP="000B6537">
            <w:pPr>
              <w:jc w:val="both"/>
            </w:pPr>
            <w:r w:rsidRPr="000B6537">
              <w:t>290 (11.7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5981" w14:textId="619909CF" w:rsidR="000B6537" w:rsidRPr="0004009B" w:rsidRDefault="000B6537" w:rsidP="000B6537">
            <w:pPr>
              <w:jc w:val="both"/>
            </w:pPr>
            <w:r w:rsidRPr="000B6537">
              <w:t>239 (9.6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6821" w14:textId="471A240A" w:rsidR="000B6537" w:rsidRPr="0004009B" w:rsidRDefault="000B6537" w:rsidP="000B6537">
            <w:pPr>
              <w:jc w:val="both"/>
            </w:pPr>
            <w:r w:rsidRPr="000B6537">
              <w:t>223 (9.0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91A7" w14:textId="377B0E4D" w:rsidR="000B6537" w:rsidRPr="006F63D2" w:rsidRDefault="000B6537" w:rsidP="000B6537">
            <w:pPr>
              <w:jc w:val="both"/>
            </w:pPr>
            <w:r w:rsidRPr="000B6537">
              <w:t>.00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A170" w14:textId="0B7E877A" w:rsidR="000B6537" w:rsidRPr="00A92882" w:rsidRDefault="000B6537" w:rsidP="000B6537">
            <w:pPr>
              <w:jc w:val="both"/>
            </w:pPr>
            <w:r w:rsidRPr="000B6537">
              <w:t>752 (10.13)</w:t>
            </w:r>
          </w:p>
        </w:tc>
      </w:tr>
      <w:tr w:rsidR="000B6537" w:rsidRPr="006F63D2" w14:paraId="6088BBEF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5069" w14:textId="252D81C1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8BE8" w14:textId="0B6C3ABB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3339" w14:textId="5215BFCB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F9C8" w14:textId="276BC0DD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52F5" w14:textId="6BD2AA43" w:rsidR="000B6537" w:rsidRPr="006F63D2" w:rsidRDefault="000B6537" w:rsidP="000B6537">
            <w:pPr>
              <w:jc w:val="both"/>
            </w:pPr>
            <w:r w:rsidRPr="000B6537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7106" w14:textId="10201543" w:rsidR="000B6537" w:rsidRPr="00A92882" w:rsidRDefault="000B6537" w:rsidP="000B6537">
            <w:pPr>
              <w:jc w:val="both"/>
            </w:pPr>
            <w:r w:rsidRPr="000B6537">
              <w:t>0 (0.00)</w:t>
            </w:r>
          </w:p>
        </w:tc>
      </w:tr>
      <w:tr w:rsidR="000B6537" w:rsidRPr="006F63D2" w14:paraId="15640C1B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AEEB" w14:textId="5DD78940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5CF1" w14:textId="0BDAAD3A" w:rsidR="000B6537" w:rsidRPr="0004009B" w:rsidRDefault="000B6537" w:rsidP="000B6537">
            <w:pPr>
              <w:jc w:val="both"/>
            </w:pPr>
            <w:r w:rsidRPr="000B6537">
              <w:t>4 (0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4EDD" w14:textId="5F34384D" w:rsidR="000B6537" w:rsidRPr="0004009B" w:rsidRDefault="000B6537" w:rsidP="000B6537">
            <w:pPr>
              <w:jc w:val="both"/>
            </w:pPr>
            <w:r w:rsidRPr="000B6537">
              <w:t>6 (0.2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286F" w14:textId="7160BE95" w:rsidR="000B6537" w:rsidRPr="0004009B" w:rsidRDefault="000B6537" w:rsidP="000B6537">
            <w:pPr>
              <w:jc w:val="both"/>
            </w:pPr>
            <w:r w:rsidRPr="000B6537">
              <w:t>1 (0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1459" w14:textId="06E069B5" w:rsidR="000B6537" w:rsidRPr="006F63D2" w:rsidRDefault="000B6537" w:rsidP="000B6537">
            <w:pPr>
              <w:jc w:val="both"/>
            </w:pPr>
            <w:r w:rsidRPr="000B6537">
              <w:t>.1</w:t>
            </w:r>
            <w:r w:rsidRPr="000B6537">
              <w:rPr>
                <w:rFonts w:hint="eastAsia"/>
              </w:rPr>
              <w:t>5</w:t>
            </w:r>
            <w:r w:rsidRPr="000B6537">
              <w:t>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7511" w14:textId="39DC58D2" w:rsidR="000B6537" w:rsidRPr="00A92882" w:rsidRDefault="000B6537" w:rsidP="000B6537">
            <w:pPr>
              <w:jc w:val="both"/>
            </w:pPr>
            <w:r w:rsidRPr="000B6537">
              <w:t>11 (0.15)</w:t>
            </w:r>
          </w:p>
        </w:tc>
      </w:tr>
      <w:tr w:rsidR="000B6537" w:rsidRPr="006F63D2" w14:paraId="31D781A5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B9AC" w14:textId="30B948AC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C3DE" w14:textId="65CDE137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E0F5" w14:textId="2645DE0A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F184" w14:textId="6163DE0D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3EFB" w14:textId="4F4A904F" w:rsidR="000B6537" w:rsidRPr="006F63D2" w:rsidRDefault="000B6537" w:rsidP="000B6537">
            <w:pPr>
              <w:jc w:val="both"/>
            </w:pPr>
            <w:r w:rsidRPr="000B6537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D77B" w14:textId="554853F1" w:rsidR="000B6537" w:rsidRPr="00A92882" w:rsidRDefault="000B6537" w:rsidP="000B6537">
            <w:pPr>
              <w:jc w:val="both"/>
            </w:pPr>
            <w:r w:rsidRPr="000B6537">
              <w:t>0 (0.00)</w:t>
            </w:r>
          </w:p>
        </w:tc>
      </w:tr>
      <w:tr w:rsidR="000B6537" w:rsidRPr="006F63D2" w14:paraId="2F70441F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3C7B" w14:textId="4F25C1F4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466D" w14:textId="7A8EFCA4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944B" w14:textId="5A7F0687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F323" w14:textId="562A590F" w:rsidR="000B6537" w:rsidRPr="0004009B" w:rsidRDefault="000B6537" w:rsidP="000B6537">
            <w:pPr>
              <w:jc w:val="both"/>
            </w:pPr>
            <w:r w:rsidRPr="000B6537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6327" w14:textId="31A7837F" w:rsidR="000B6537" w:rsidRPr="006F63D2" w:rsidRDefault="000B6537" w:rsidP="000B6537">
            <w:pPr>
              <w:jc w:val="both"/>
            </w:pPr>
            <w:r w:rsidRPr="000B6537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960C" w14:textId="52C934B8" w:rsidR="000B6537" w:rsidRPr="00A92882" w:rsidRDefault="000B6537" w:rsidP="000B6537">
            <w:pPr>
              <w:jc w:val="both"/>
            </w:pPr>
            <w:r w:rsidRPr="000B6537">
              <w:t>0 (0.00)</w:t>
            </w:r>
          </w:p>
        </w:tc>
      </w:tr>
      <w:tr w:rsidR="000B6537" w:rsidRPr="006F63D2" w14:paraId="7A7B0067" w14:textId="77777777" w:rsidTr="000B6537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92DA" w14:textId="768E94D0" w:rsidR="000B6537" w:rsidRPr="00EF38B4" w:rsidRDefault="000B6537" w:rsidP="000B6537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ADD5" w14:textId="026C59F6" w:rsidR="000B6537" w:rsidRPr="0004009B" w:rsidRDefault="000B6537" w:rsidP="000B6537">
            <w:pPr>
              <w:jc w:val="both"/>
            </w:pPr>
            <w:r w:rsidRPr="000B6537">
              <w:t>78 (3.1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88F0" w14:textId="11C3D609" w:rsidR="000B6537" w:rsidRPr="0004009B" w:rsidRDefault="000B6537" w:rsidP="000B6537">
            <w:pPr>
              <w:jc w:val="both"/>
            </w:pPr>
            <w:r w:rsidRPr="000B6537">
              <w:t>88 (3.5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40C0" w14:textId="20F6DC6F" w:rsidR="000B6537" w:rsidRPr="0004009B" w:rsidRDefault="000B6537" w:rsidP="000B6537">
            <w:pPr>
              <w:jc w:val="both"/>
            </w:pPr>
            <w:r w:rsidRPr="000B6537">
              <w:t>70 (2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A60B" w14:textId="6A43EE0A" w:rsidR="000B6537" w:rsidRPr="006F63D2" w:rsidRDefault="000B6537" w:rsidP="000B6537">
            <w:pPr>
              <w:jc w:val="both"/>
            </w:pPr>
            <w:r w:rsidRPr="000B6537">
              <w:t>.34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D8DB" w14:textId="0BF84D77" w:rsidR="000B6537" w:rsidRPr="00A92882" w:rsidRDefault="000B6537" w:rsidP="000B6537">
            <w:pPr>
              <w:jc w:val="both"/>
            </w:pPr>
            <w:r w:rsidRPr="000B6537">
              <w:t>236 (3.18)</w:t>
            </w:r>
          </w:p>
        </w:tc>
      </w:tr>
      <w:tr w:rsidR="000B6537" w:rsidRPr="006F63D2" w14:paraId="327DE2A7" w14:textId="77777777" w:rsidTr="0004009B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2A4D7E8B" w:rsidR="000B6537" w:rsidRDefault="000B6537" w:rsidP="000B6537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04009B">
              <w:t>The</w:t>
            </w:r>
            <w:proofErr w:type="spellEnd"/>
            <w:r w:rsidRPr="0004009B">
              <w:t xml:space="preserve"> </w:t>
            </w:r>
            <w:proofErr w:type="spellStart"/>
            <w:r w:rsidRPr="0004009B">
              <w:t>tertile</w:t>
            </w:r>
            <w:proofErr w:type="spellEnd"/>
            <w:r w:rsidRPr="0004009B">
              <w:t xml:space="preserve"> values, in ppb, were as follows: T1: &lt; 15.87; T2: &gt;= 15.87 and &lt; 20.29; T3: &gt;= 20.29.</w:t>
            </w:r>
          </w:p>
          <w:p w14:paraId="2AFE113B" w14:textId="1747DAE3" w:rsidR="000B6537" w:rsidRPr="00E97AFE" w:rsidRDefault="000B6537" w:rsidP="000B6537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NO</w:t>
            </w:r>
            <w:r>
              <w:rPr>
                <w:rFonts w:ascii="新細明體" w:eastAsia="新細明體" w:hAnsi="新細明體" w:cs="Times New Roman" w:hint="eastAsia"/>
                <w:bCs/>
                <w:vertAlign w:val="subscript"/>
                <w:lang w:eastAsia="zh-TW"/>
              </w:rPr>
              <w:t>2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04009B">
              <w:rPr>
                <w:rFonts w:cs="Times New Roman"/>
                <w:bCs/>
              </w:rPr>
              <w:t>nitrogen dioxid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0B6537" w:rsidRDefault="000B6537" w:rsidP="000B6537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0B6537" w:rsidRPr="00E97AFE" w:rsidRDefault="000B6537" w:rsidP="000B6537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04009B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E13A3" w14:textId="77777777" w:rsidR="00385C0E" w:rsidRDefault="00385C0E" w:rsidP="009D52BC">
      <w:r>
        <w:separator/>
      </w:r>
    </w:p>
  </w:endnote>
  <w:endnote w:type="continuationSeparator" w:id="0">
    <w:p w14:paraId="19084466" w14:textId="77777777" w:rsidR="00385C0E" w:rsidRDefault="00385C0E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37156" w14:textId="77777777" w:rsidR="00385C0E" w:rsidRDefault="00385C0E" w:rsidP="009D52BC">
      <w:r>
        <w:separator/>
      </w:r>
    </w:p>
  </w:footnote>
  <w:footnote w:type="continuationSeparator" w:id="0">
    <w:p w14:paraId="66CF1C33" w14:textId="77777777" w:rsidR="00385C0E" w:rsidRDefault="00385C0E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4009B"/>
    <w:rsid w:val="00070D00"/>
    <w:rsid w:val="00071DF8"/>
    <w:rsid w:val="00076A71"/>
    <w:rsid w:val="0008698A"/>
    <w:rsid w:val="00094896"/>
    <w:rsid w:val="00096A15"/>
    <w:rsid w:val="000A1A5C"/>
    <w:rsid w:val="000A70D6"/>
    <w:rsid w:val="000B6537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812D1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37B1A"/>
    <w:rsid w:val="00343475"/>
    <w:rsid w:val="00344770"/>
    <w:rsid w:val="0035660C"/>
    <w:rsid w:val="003676BB"/>
    <w:rsid w:val="00385C0E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10926"/>
    <w:rsid w:val="008437D1"/>
    <w:rsid w:val="00864852"/>
    <w:rsid w:val="008670BB"/>
    <w:rsid w:val="00870464"/>
    <w:rsid w:val="008755D9"/>
    <w:rsid w:val="008946BD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6215C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89DC89-8C18-4EEC-B379-F32786E15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20</Words>
  <Characters>1922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2</cp:revision>
  <dcterms:created xsi:type="dcterms:W3CDTF">2022-11-16T16:19:00Z</dcterms:created>
  <dcterms:modified xsi:type="dcterms:W3CDTF">2024-01-22T09:46:00Z</dcterms:modified>
</cp:coreProperties>
</file>